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F50D" w14:textId="6B8225F6" w:rsidR="004A73C5" w:rsidRDefault="0081554F" w:rsidP="0081554F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81554F">
        <w:rPr>
          <w:rFonts w:ascii="Arial" w:hAnsi="Arial" w:cs="Arial"/>
          <w:b/>
          <w:sz w:val="24"/>
          <w:szCs w:val="24"/>
          <w:lang w:val="en-GB"/>
        </w:rPr>
        <w:t>Appendix 1</w:t>
      </w:r>
    </w:p>
    <w:p w14:paraId="33415452" w14:textId="7D63AEBB" w:rsidR="00076252" w:rsidRDefault="00076252" w:rsidP="00076252">
      <w:pPr>
        <w:pStyle w:val="NoSpacing"/>
        <w:rPr>
          <w:b/>
          <w:bCs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Long term recovery after excluding </w:t>
      </w:r>
      <w:r>
        <w:rPr>
          <w:b/>
          <w:bCs/>
          <w:lang w:val="en-GB"/>
        </w:rPr>
        <w:t>c</w:t>
      </w:r>
      <w:r w:rsidRPr="0081554F">
        <w:rPr>
          <w:b/>
          <w:bCs/>
          <w:lang w:val="en-GB"/>
        </w:rPr>
        <w:t xml:space="preserve">oncomitant contusion </w:t>
      </w:r>
    </w:p>
    <w:p w14:paraId="74333670" w14:textId="77777777" w:rsidR="00076252" w:rsidRPr="0081554F" w:rsidRDefault="00076252" w:rsidP="00076252">
      <w:pPr>
        <w:pStyle w:val="NoSpacing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701"/>
        <w:gridCol w:w="1559"/>
      </w:tblGrid>
      <w:tr w:rsidR="0081554F" w:rsidRPr="00986435" w14:paraId="3067CAAB" w14:textId="77777777" w:rsidTr="00DA2AD1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56CB9B4A" w14:textId="20EE7879" w:rsidR="00076252" w:rsidRPr="00986435" w:rsidRDefault="00076252" w:rsidP="0081554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728F3F52" w14:textId="77777777" w:rsidR="0081554F" w:rsidRPr="00986435" w:rsidRDefault="0081554F" w:rsidP="0081554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DD0746" w14:textId="237FA2A4" w:rsidR="0081554F" w:rsidRPr="00986435" w:rsidRDefault="0081554F" w:rsidP="0081554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DH lef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114D0F" w14:textId="1646303D" w:rsidR="0081554F" w:rsidRPr="00986435" w:rsidRDefault="0081554F" w:rsidP="0081554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SDH righ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C616DC" w14:textId="6FC58384" w:rsidR="0081554F" w:rsidRPr="00986435" w:rsidRDefault="0081554F" w:rsidP="0081554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81554F" w:rsidRPr="00986435" w14:paraId="48D32CCF" w14:textId="77777777" w:rsidTr="00993705">
        <w:trPr>
          <w:trHeight w:val="1202"/>
        </w:trPr>
        <w:tc>
          <w:tcPr>
            <w:tcW w:w="2122" w:type="dxa"/>
            <w:tcBorders>
              <w:bottom w:val="nil"/>
              <w:right w:val="nil"/>
            </w:tcBorders>
          </w:tcPr>
          <w:p w14:paraId="18D6C64F" w14:textId="1BC42142" w:rsidR="0081554F" w:rsidRPr="00986435" w:rsidRDefault="0081554F" w:rsidP="0081554F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olibri score</w:t>
            </w:r>
            <w:r w:rsidR="00076252"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58913AC" w14:textId="77777777" w:rsidR="00076252" w:rsidRPr="00986435" w:rsidRDefault="00076252" w:rsidP="00076252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70D35D" w14:textId="1569C3CC" w:rsidR="00076252" w:rsidRPr="00986435" w:rsidRDefault="0081554F" w:rsidP="00076252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6A2DF2D7" w14:textId="4D09DA5B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Missing (%)</w:t>
            </w:r>
          </w:p>
        </w:tc>
        <w:tc>
          <w:tcPr>
            <w:tcW w:w="1418" w:type="dxa"/>
            <w:tcBorders>
              <w:bottom w:val="nil"/>
            </w:tcBorders>
          </w:tcPr>
          <w:p w14:paraId="77C583A8" w14:textId="77777777" w:rsidR="00076252" w:rsidRPr="00986435" w:rsidRDefault="00076252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72B7EE" w14:textId="46C4678E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  <w:p w14:paraId="05371739" w14:textId="77777777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0732A6A1" w14:textId="4FDD113D" w:rsidR="0081554F" w:rsidRPr="00986435" w:rsidRDefault="00DB3EAD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3 – 74</w:t>
            </w:r>
          </w:p>
          <w:p w14:paraId="605F6C2D" w14:textId="470EC378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701" w:type="dxa"/>
            <w:tcBorders>
              <w:bottom w:val="nil"/>
            </w:tcBorders>
          </w:tcPr>
          <w:p w14:paraId="38C0E253" w14:textId="77777777" w:rsidR="00076252" w:rsidRPr="00986435" w:rsidRDefault="00076252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9DF953" w14:textId="6F58B266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14:paraId="32D476C9" w14:textId="77777777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247236AC" w14:textId="22276943" w:rsidR="0081554F" w:rsidRPr="00986435" w:rsidRDefault="00DB3EAD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47 – 96 </w:t>
            </w:r>
          </w:p>
          <w:p w14:paraId="0282836B" w14:textId="68304417" w:rsidR="0081554F" w:rsidRPr="00986435" w:rsidRDefault="0081554F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559" w:type="dxa"/>
            <w:tcBorders>
              <w:bottom w:val="nil"/>
            </w:tcBorders>
          </w:tcPr>
          <w:p w14:paraId="63F8549E" w14:textId="6FF186F9" w:rsidR="0081554F" w:rsidRPr="00986435" w:rsidRDefault="00076252" w:rsidP="0081554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FA425D" w:rsidRPr="0098643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2B1278" w:rsidRPr="00986435" w14:paraId="6B87252F" w14:textId="77777777" w:rsidTr="00DA2AD1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84AF61E" w14:textId="77777777" w:rsidR="002B1278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gnition</w:t>
            </w:r>
          </w:p>
          <w:p w14:paraId="541CD5B3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ED0B29E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612973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713F210C" w14:textId="0A146F98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E8623A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97D863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  <w:p w14:paraId="16BD1156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1DE3AE37" w14:textId="50433152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48 – 7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FADDF7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E5B57C0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  <w:p w14:paraId="4E59BA71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429F3A57" w14:textId="5BD4B444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46 – 98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8DE495" w14:textId="6ACBC644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</w:tr>
      <w:tr w:rsidR="002B1278" w:rsidRPr="00986435" w14:paraId="55E2F42B" w14:textId="77777777" w:rsidTr="00DA2AD1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92325DA" w14:textId="58C3BABB" w:rsidR="002B1278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7DF73CB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6A271D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346FFF67" w14:textId="0F284259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A86AD1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E16F78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  <w:p w14:paraId="54E80450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47A5D8C7" w14:textId="1F1598BC" w:rsidR="002B1278" w:rsidRPr="00986435" w:rsidRDefault="002B1278" w:rsidP="00986435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46 – 71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FEC623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B6077E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1E48462E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407A1346" w14:textId="4CF90534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32 – 93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423B20" w14:textId="5D77D003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</w:tc>
      </w:tr>
      <w:tr w:rsidR="002B1278" w:rsidRPr="00986435" w14:paraId="6315FF7A" w14:textId="77777777" w:rsidTr="00DA2AD1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F2AC1B0" w14:textId="7D045559" w:rsidR="002B1278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ily life &amp; auton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A4B36C9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8195D0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065557D4" w14:textId="7F5792B1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F16D2A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267EEB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  <w:p w14:paraId="5AA6992A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13172028" w14:textId="6755D1BF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34 – 6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CBD0CC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DCC7366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14:paraId="1A9A3DD3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79396496" w14:textId="139E6DA0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22 – 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D4C854" w14:textId="2751E025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</w:tr>
      <w:tr w:rsidR="002B1278" w:rsidRPr="00986435" w14:paraId="0630B05F" w14:textId="77777777" w:rsidTr="00DA2AD1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316A83A" w14:textId="77777777" w:rsidR="000356C5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ocial </w:t>
            </w:r>
          </w:p>
          <w:p w14:paraId="0D2E76AB" w14:textId="154E977F" w:rsidR="002B1278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lationshi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2AA16CE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39C8CF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4A8B2695" w14:textId="5F39BA8E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851442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DC0310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  <w:p w14:paraId="58213432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5753FF44" w14:textId="351BB413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0 – 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D829E7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E47020F" w14:textId="77777777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  <w:p w14:paraId="3E88085C" w14:textId="7777777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4C74A513" w14:textId="34E7DFFA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4 – 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EDADC8" w14:textId="172A66E9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</w:tr>
      <w:tr w:rsidR="002B1278" w:rsidRPr="00986435" w14:paraId="424900E0" w14:textId="77777777" w:rsidTr="00DA2AD1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EECBE6A" w14:textId="28ED334C" w:rsidR="002B1278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mo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ED5C31A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AA83C7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0B51E2A5" w14:textId="45005BB1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79E092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336CDF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3222FFA3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5F708A6A" w14:textId="280AB340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60 – 9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A9874F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0DFD83F" w14:textId="7777777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  <w:p w14:paraId="78CEF313" w14:textId="7777777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7B7AE05E" w14:textId="26800A96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1 – 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FE6A83" w14:textId="1AC61795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</w:tr>
      <w:tr w:rsidR="002B1278" w:rsidRPr="00986435" w14:paraId="7567555F" w14:textId="77777777" w:rsidTr="00DA2AD1">
        <w:tc>
          <w:tcPr>
            <w:tcW w:w="2122" w:type="dxa"/>
            <w:tcBorders>
              <w:top w:val="nil"/>
              <w:right w:val="nil"/>
            </w:tcBorders>
          </w:tcPr>
          <w:p w14:paraId="1F88E020" w14:textId="77777777" w:rsidR="00BD2F96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hysical </w:t>
            </w:r>
          </w:p>
          <w:p w14:paraId="4D2543D2" w14:textId="3FE717CD" w:rsidR="002B1278" w:rsidRPr="00986435" w:rsidRDefault="002B1278" w:rsidP="002B127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lems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4DB60D29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C23C585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  <w:p w14:paraId="29A7BD96" w14:textId="1489D9C4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br/>
              <w:t>IQR</w:t>
            </w:r>
          </w:p>
        </w:tc>
        <w:tc>
          <w:tcPr>
            <w:tcW w:w="1418" w:type="dxa"/>
            <w:tcBorders>
              <w:top w:val="nil"/>
            </w:tcBorders>
          </w:tcPr>
          <w:p w14:paraId="6DA4DC5C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819936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  <w:p w14:paraId="760BB15C" w14:textId="77777777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2320E55B" w14:textId="19BCDBE0" w:rsidR="002B1278" w:rsidRPr="00986435" w:rsidRDefault="002B1278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 xml:space="preserve">55 – 86 </w:t>
            </w:r>
          </w:p>
        </w:tc>
        <w:tc>
          <w:tcPr>
            <w:tcW w:w="1701" w:type="dxa"/>
            <w:tcBorders>
              <w:top w:val="nil"/>
            </w:tcBorders>
          </w:tcPr>
          <w:p w14:paraId="2494E088" w14:textId="7777777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74EDCA" w14:textId="7777777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3307CE35" w14:textId="7777777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400BA0EF" w14:textId="64AE79F7" w:rsidR="00FA425D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51 – 94</w:t>
            </w:r>
          </w:p>
        </w:tc>
        <w:tc>
          <w:tcPr>
            <w:tcW w:w="1559" w:type="dxa"/>
            <w:tcBorders>
              <w:top w:val="nil"/>
            </w:tcBorders>
          </w:tcPr>
          <w:p w14:paraId="1929D89A" w14:textId="506BA1E1" w:rsidR="002B1278" w:rsidRPr="00986435" w:rsidRDefault="00FA425D" w:rsidP="002B1278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435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</w:tbl>
    <w:p w14:paraId="4A6B0FE4" w14:textId="77777777" w:rsidR="00127AC5" w:rsidRDefault="00127AC5" w:rsidP="0048214D">
      <w:pPr>
        <w:rPr>
          <w:rFonts w:ascii="Arial" w:hAnsi="Arial" w:cs="Arial"/>
          <w:sz w:val="20"/>
          <w:szCs w:val="20"/>
          <w:lang w:val="en-US"/>
        </w:rPr>
      </w:pPr>
    </w:p>
    <w:p w14:paraId="321D514F" w14:textId="6F1F392E" w:rsidR="00496C57" w:rsidRPr="0081554F" w:rsidRDefault="002B1278" w:rsidP="0048214D">
      <w:pPr>
        <w:rPr>
          <w:rFonts w:ascii="Arial" w:hAnsi="Arial" w:cs="Arial"/>
          <w:b/>
          <w:sz w:val="20"/>
          <w:szCs w:val="20"/>
          <w:lang w:val="en-GB"/>
        </w:rPr>
      </w:pPr>
      <w:proofErr w:type="spellStart"/>
      <w:r w:rsidRPr="002B1278">
        <w:rPr>
          <w:rFonts w:ascii="Arial" w:hAnsi="Arial" w:cs="Arial"/>
          <w:sz w:val="20"/>
          <w:szCs w:val="20"/>
          <w:lang w:val="en-US"/>
        </w:rPr>
        <w:t>Qolibri</w:t>
      </w:r>
      <w:proofErr w:type="spellEnd"/>
      <w:r w:rsidRPr="002B1278">
        <w:rPr>
          <w:rFonts w:ascii="Arial" w:hAnsi="Arial" w:cs="Arial"/>
          <w:sz w:val="20"/>
          <w:szCs w:val="20"/>
          <w:lang w:val="en-US"/>
        </w:rPr>
        <w:t xml:space="preserve"> score – Health related Quality of Life after Brain Injury score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A16721">
        <w:rPr>
          <w:rFonts w:ascii="Arial" w:hAnsi="Arial" w:cs="Arial"/>
          <w:b/>
          <w:sz w:val="20"/>
          <w:szCs w:val="20"/>
          <w:lang w:val="en-GB"/>
        </w:rPr>
        <w:fldChar w:fldCharType="begin"/>
      </w:r>
      <w:r w:rsidR="00A16721">
        <w:rPr>
          <w:rFonts w:ascii="Arial" w:hAnsi="Arial" w:cs="Arial"/>
          <w:b/>
          <w:sz w:val="20"/>
          <w:szCs w:val="20"/>
          <w:lang w:val="en-GB"/>
        </w:rPr>
        <w:instrText xml:space="preserve"> ADDIN EN.REFLIST </w:instrText>
      </w:r>
      <w:r w:rsidR="00A16721">
        <w:rPr>
          <w:rFonts w:ascii="Arial" w:hAnsi="Arial" w:cs="Arial"/>
          <w:b/>
          <w:sz w:val="20"/>
          <w:szCs w:val="20"/>
          <w:lang w:val="en-GB"/>
        </w:rPr>
        <w:fldChar w:fldCharType="end"/>
      </w:r>
    </w:p>
    <w:sectPr w:rsidR="00496C57" w:rsidRPr="00815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21E99"/>
    <w:multiLevelType w:val="hybridMultilevel"/>
    <w:tmpl w:val="730AE6DC"/>
    <w:lvl w:ilvl="0" w:tplc="6F429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wzzfwlw9f5eev0z1vxs5ps9t5epe5aafx&quot;&gt;My EndNote Library - appendix 1&lt;record-ids&gt;&lt;item&gt;1&lt;/item&gt;&lt;/record-ids&gt;&lt;/item&gt;&lt;/Libraries&gt;"/>
  </w:docVars>
  <w:rsids>
    <w:rsidRoot w:val="0081554F"/>
    <w:rsid w:val="000356C5"/>
    <w:rsid w:val="00076252"/>
    <w:rsid w:val="00127AC5"/>
    <w:rsid w:val="002B1278"/>
    <w:rsid w:val="0048214D"/>
    <w:rsid w:val="00496C57"/>
    <w:rsid w:val="004A73C5"/>
    <w:rsid w:val="00542D4B"/>
    <w:rsid w:val="006818B2"/>
    <w:rsid w:val="0068577D"/>
    <w:rsid w:val="00740CAA"/>
    <w:rsid w:val="0081554F"/>
    <w:rsid w:val="00847630"/>
    <w:rsid w:val="009333E3"/>
    <w:rsid w:val="00986435"/>
    <w:rsid w:val="00993705"/>
    <w:rsid w:val="00A16721"/>
    <w:rsid w:val="00BD2F96"/>
    <w:rsid w:val="00C81498"/>
    <w:rsid w:val="00D26E11"/>
    <w:rsid w:val="00DA2AD1"/>
    <w:rsid w:val="00DB3EAD"/>
    <w:rsid w:val="00F7008A"/>
    <w:rsid w:val="00FA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CA0BD"/>
  <w15:chartTrackingRefBased/>
  <w15:docId w15:val="{86CC4A0A-4A09-4823-B836-A3B968DF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554F"/>
    <w:pPr>
      <w:spacing w:after="0" w:line="240" w:lineRule="auto"/>
    </w:pPr>
  </w:style>
  <w:style w:type="table" w:styleId="TableGrid">
    <w:name w:val="Table Grid"/>
    <w:basedOn w:val="TableNormal"/>
    <w:uiPriority w:val="39"/>
    <w:rsid w:val="00815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6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6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67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672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67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72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1278"/>
    <w:pPr>
      <w:spacing w:line="480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Hoogslag</dc:creator>
  <cp:keywords/>
  <dc:description/>
  <cp:lastModifiedBy>Hoogslag, V.D.N. (COASS)</cp:lastModifiedBy>
  <cp:revision>2</cp:revision>
  <dcterms:created xsi:type="dcterms:W3CDTF">2022-05-17T18:37:00Z</dcterms:created>
  <dcterms:modified xsi:type="dcterms:W3CDTF">2022-05-17T18:37:00Z</dcterms:modified>
</cp:coreProperties>
</file>